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B13A" w14:textId="56C74703" w:rsidR="004878B3" w:rsidRPr="00C935F7" w:rsidRDefault="004878B3" w:rsidP="00C935F7">
      <w:pPr>
        <w:pStyle w:val="Heading2"/>
        <w:spacing w:line="480" w:lineRule="auto"/>
      </w:pPr>
      <w:r w:rsidRPr="00AF099F">
        <w:rPr>
          <w:b/>
          <w:bCs/>
          <w:color w:val="000000" w:themeColor="text1"/>
          <w:sz w:val="28"/>
          <w:szCs w:val="28"/>
        </w:rPr>
        <w:t>Supplemental Material</w:t>
      </w:r>
    </w:p>
    <w:p w14:paraId="2A96F6E6" w14:textId="77777777" w:rsidR="00356141" w:rsidRPr="00AF099F" w:rsidRDefault="00356141" w:rsidP="00C935F7">
      <w:pPr>
        <w:jc w:val="both"/>
      </w:pPr>
      <w:r w:rsidRPr="00AF099F">
        <w:rPr>
          <w:b/>
          <w:bCs/>
        </w:rPr>
        <w:t>A1. Performance Measures</w:t>
      </w:r>
    </w:p>
    <w:p w14:paraId="7C8A9AB6" w14:textId="6AC49F6F" w:rsidR="00356141" w:rsidRPr="00AF099F" w:rsidRDefault="00C8355B" w:rsidP="00C935F7">
      <w:pPr>
        <w:jc w:val="both"/>
      </w:pPr>
      <w:r w:rsidRPr="00AF099F">
        <w:t>T</w:t>
      </w:r>
      <w:r w:rsidR="00356141" w:rsidRPr="00AF099F">
        <w:t xml:space="preserve">he performance of </w:t>
      </w:r>
      <w:r w:rsidRPr="00AF099F">
        <w:t>our</w:t>
      </w:r>
      <w:r w:rsidR="00356141" w:rsidRPr="00AF099F">
        <w:t xml:space="preserve"> classification </w:t>
      </w:r>
      <w:r w:rsidRPr="00AF099F">
        <w:t>model is quantified</w:t>
      </w:r>
      <w:r w:rsidR="00356141" w:rsidRPr="00AF099F">
        <w:t xml:space="preserve"> by </w:t>
      </w:r>
      <w:r w:rsidRPr="00AF099F">
        <w:t>common</w:t>
      </w:r>
      <w:r w:rsidR="00356141" w:rsidRPr="00AF099F">
        <w:t xml:space="preserve"> evaluation metrics </w:t>
      </w:r>
      <w:r w:rsidRPr="00AF099F">
        <w:t>of</w:t>
      </w:r>
      <w:r w:rsidR="00356141" w:rsidRPr="00AF099F">
        <w:t xml:space="preserve"> Accuracy, Precision, Recall, and F</w:t>
      </w:r>
      <w:r w:rsidR="00B139AF" w:rsidRPr="00AF099F">
        <w:t>1</w:t>
      </w:r>
      <w:r w:rsidR="00356141" w:rsidRPr="00AF099F">
        <w:t>-</w:t>
      </w:r>
      <w:r w:rsidR="00B139AF" w:rsidRPr="00AF099F">
        <w:t>score</w:t>
      </w:r>
      <w:r w:rsidR="00356141" w:rsidRPr="00AF099F">
        <w:t xml:space="preserve">. </w:t>
      </w:r>
      <w:r w:rsidRPr="00AF099F">
        <w:t>The definitions of these metrics are as follows (TP: number of true positives, FP: number of false positives, TN: number of true negatives, FN: number of false negatives).</w:t>
      </w:r>
    </w:p>
    <w:p w14:paraId="6866A509" w14:textId="77777777" w:rsidR="00356141" w:rsidRPr="00AF099F" w:rsidRDefault="00356141" w:rsidP="00356141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14:paraId="44D6497F" w14:textId="05847A42" w:rsidR="00356141" w:rsidRPr="00AF099F" w:rsidRDefault="00356141" w:rsidP="00356141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Accuracy = 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>TP + FN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 / 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>TP + TN + FP + FN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BCE774F" w14:textId="3453F501" w:rsidR="00356141" w:rsidRPr="00AF099F" w:rsidRDefault="00356141" w:rsidP="00356141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Precision = TP / 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>TP + FP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AC3FA4C" w14:textId="3E3F1DCF" w:rsidR="00356141" w:rsidRPr="00AF099F" w:rsidRDefault="00356141" w:rsidP="00356141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Recall = TP / 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>TP + FN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B662553" w14:textId="2F577E20" w:rsidR="00356141" w:rsidRPr="00AF099F" w:rsidRDefault="00356141" w:rsidP="00356141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AF099F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>Score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 = 2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sym w:font="Symbol" w:char="F0B4"/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(Precision 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sym w:font="Symbol" w:char="F0B4"/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 Recall) </w:t>
      </w:r>
      <w:r w:rsidRPr="00AF099F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C8355B" w:rsidRPr="00AF099F">
        <w:rPr>
          <w:rFonts w:ascii="Times New Roman" w:hAnsi="Times New Roman" w:cs="Times New Roman"/>
          <w:color w:val="000000"/>
          <w:sz w:val="24"/>
          <w:szCs w:val="24"/>
        </w:rPr>
        <w:t xml:space="preserve"> (Precision + Recall)</w:t>
      </w:r>
    </w:p>
    <w:p w14:paraId="50662837" w14:textId="5A3B5E81" w:rsidR="00356141" w:rsidRPr="00AF099F" w:rsidRDefault="00356141" w:rsidP="00356141"/>
    <w:p w14:paraId="32A555AD" w14:textId="77777777" w:rsidR="00356141" w:rsidRPr="00AF099F" w:rsidRDefault="00356141" w:rsidP="00C935F7"/>
    <w:p w14:paraId="0510A377" w14:textId="1C7BB1F1" w:rsidR="004878B3" w:rsidRPr="00AF099F" w:rsidRDefault="004878B3" w:rsidP="00C935F7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r w:rsidRPr="00AF099F">
        <w:rPr>
          <w:rFonts w:ascii="Times New Roman" w:hAnsi="Times New Roman" w:cs="Times New Roman"/>
          <w:b/>
          <w:bCs/>
          <w:color w:val="000000" w:themeColor="text1"/>
        </w:rPr>
        <w:t>Table S1: Patch-level Classification Results</w:t>
      </w:r>
    </w:p>
    <w:p w14:paraId="759658D7" w14:textId="43B01C46" w:rsidR="00E73463" w:rsidRPr="00AF099F" w:rsidRDefault="004878B3" w:rsidP="00C935F7">
      <w:pPr>
        <w:autoSpaceDE w:val="0"/>
        <w:autoSpaceDN w:val="0"/>
        <w:adjustRightInd w:val="0"/>
        <w:spacing w:after="120"/>
        <w:jc w:val="both"/>
      </w:pPr>
      <w:r w:rsidRPr="00AF099F">
        <w:t>To address the challenge of classifying bladder cancer subtypes, we trained four CNN-based binary classifiers to differentiate each class at the patch level. We also developed a multi-class CNN model with these four labels using a ResNet-18 model. This multi-class patch-level classifier achieved the overall weighted F1-score of 0.80 (95% CI: 0.74-0.85). Also, a patch-level classifier trained on low- and high-risk patches achieved the weighted mean F1-score of 0.88 (95% CI: 0.83-0.92). The detailed results of these patch-level classifiers for each class are shown in the table below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49"/>
        <w:gridCol w:w="1516"/>
        <w:gridCol w:w="1466"/>
        <w:gridCol w:w="1466"/>
        <w:gridCol w:w="1516"/>
      </w:tblGrid>
      <w:tr w:rsidR="004878B3" w:rsidRPr="00AF099F" w14:paraId="6BDC5E3C" w14:textId="77777777" w:rsidTr="00C935F7">
        <w:trPr>
          <w:trHeight w:val="185"/>
          <w:jc w:val="center"/>
        </w:trPr>
        <w:tc>
          <w:tcPr>
            <w:tcW w:w="0" w:type="auto"/>
            <w:vAlign w:val="center"/>
          </w:tcPr>
          <w:p w14:paraId="5AC28C5A" w14:textId="77777777" w:rsidR="004878B3" w:rsidRPr="00C935F7" w:rsidRDefault="004878B3" w:rsidP="0034032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935F7">
              <w:rPr>
                <w:b/>
                <w:bCs/>
                <w:sz w:val="20"/>
                <w:szCs w:val="20"/>
              </w:rPr>
              <w:t>Patch-level classifier</w:t>
            </w:r>
          </w:p>
        </w:tc>
        <w:tc>
          <w:tcPr>
            <w:tcW w:w="0" w:type="auto"/>
            <w:vAlign w:val="center"/>
          </w:tcPr>
          <w:p w14:paraId="748F2D36" w14:textId="77777777" w:rsidR="004878B3" w:rsidRPr="00C935F7" w:rsidRDefault="004878B3" w:rsidP="0034032A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935F7">
              <w:rPr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0" w:type="auto"/>
            <w:vAlign w:val="center"/>
          </w:tcPr>
          <w:p w14:paraId="33C66CA0" w14:textId="77777777" w:rsidR="004878B3" w:rsidRPr="00C935F7" w:rsidRDefault="004878B3" w:rsidP="0034032A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935F7"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0" w:type="auto"/>
            <w:vAlign w:val="center"/>
          </w:tcPr>
          <w:p w14:paraId="5E420147" w14:textId="77777777" w:rsidR="004878B3" w:rsidRPr="00C935F7" w:rsidRDefault="004878B3" w:rsidP="0034032A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935F7">
              <w:rPr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0" w:type="auto"/>
            <w:vAlign w:val="center"/>
          </w:tcPr>
          <w:p w14:paraId="2537E1C1" w14:textId="77777777" w:rsidR="004878B3" w:rsidRPr="00C935F7" w:rsidRDefault="004878B3" w:rsidP="0034032A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935F7">
              <w:rPr>
                <w:b/>
                <w:bCs/>
                <w:sz w:val="20"/>
                <w:szCs w:val="20"/>
              </w:rPr>
              <w:t>Accuracy</w:t>
            </w:r>
          </w:p>
        </w:tc>
      </w:tr>
      <w:tr w:rsidR="004878B3" w:rsidRPr="00AF099F" w14:paraId="27DD8EA4" w14:textId="77777777" w:rsidTr="00C935F7">
        <w:trPr>
          <w:trHeight w:val="402"/>
          <w:jc w:val="center"/>
        </w:trPr>
        <w:tc>
          <w:tcPr>
            <w:tcW w:w="0" w:type="auto"/>
            <w:vAlign w:val="center"/>
          </w:tcPr>
          <w:p w14:paraId="00181BB0" w14:textId="77777777" w:rsidR="004878B3" w:rsidRPr="00C935F7" w:rsidRDefault="004878B3" w:rsidP="0034032A">
            <w:pPr>
              <w:spacing w:line="480" w:lineRule="auto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PUNLMP, low-grade, high-grade, IUC</w:t>
            </w:r>
          </w:p>
        </w:tc>
        <w:tc>
          <w:tcPr>
            <w:tcW w:w="0" w:type="auto"/>
            <w:vAlign w:val="center"/>
          </w:tcPr>
          <w:p w14:paraId="37EAD407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0 (0.74-0.85)</w:t>
            </w:r>
          </w:p>
        </w:tc>
        <w:tc>
          <w:tcPr>
            <w:tcW w:w="0" w:type="auto"/>
            <w:vAlign w:val="center"/>
          </w:tcPr>
          <w:p w14:paraId="46D4E703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0(0.74-0.86)</w:t>
            </w:r>
          </w:p>
        </w:tc>
        <w:tc>
          <w:tcPr>
            <w:tcW w:w="0" w:type="auto"/>
            <w:vAlign w:val="center"/>
          </w:tcPr>
          <w:p w14:paraId="70AF36BA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0(0.74-0.85)</w:t>
            </w:r>
          </w:p>
        </w:tc>
        <w:tc>
          <w:tcPr>
            <w:tcW w:w="0" w:type="auto"/>
            <w:vAlign w:val="center"/>
          </w:tcPr>
          <w:p w14:paraId="0CD37935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0 (0.74-0.85)</w:t>
            </w:r>
          </w:p>
        </w:tc>
      </w:tr>
      <w:tr w:rsidR="004878B3" w:rsidRPr="00AF099F" w14:paraId="5AD334D9" w14:textId="77777777" w:rsidTr="00C935F7">
        <w:trPr>
          <w:trHeight w:val="402"/>
          <w:jc w:val="center"/>
        </w:trPr>
        <w:tc>
          <w:tcPr>
            <w:tcW w:w="0" w:type="auto"/>
            <w:vAlign w:val="center"/>
          </w:tcPr>
          <w:p w14:paraId="79B5FFBE" w14:textId="77777777" w:rsidR="004878B3" w:rsidRPr="00C935F7" w:rsidRDefault="004878B3" w:rsidP="0034032A">
            <w:pPr>
              <w:spacing w:line="480" w:lineRule="auto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PUNLMP vs others classifier</w:t>
            </w:r>
          </w:p>
        </w:tc>
        <w:tc>
          <w:tcPr>
            <w:tcW w:w="0" w:type="auto"/>
            <w:vAlign w:val="center"/>
          </w:tcPr>
          <w:p w14:paraId="562117E1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4 (0.91-0.97)</w:t>
            </w:r>
          </w:p>
        </w:tc>
        <w:tc>
          <w:tcPr>
            <w:tcW w:w="0" w:type="auto"/>
            <w:vAlign w:val="center"/>
          </w:tcPr>
          <w:p w14:paraId="4E9DF651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5(0.92-0.98)</w:t>
            </w:r>
          </w:p>
        </w:tc>
        <w:tc>
          <w:tcPr>
            <w:tcW w:w="0" w:type="auto"/>
            <w:vAlign w:val="center"/>
          </w:tcPr>
          <w:p w14:paraId="1CFF6AA1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4(0.90-0.97)</w:t>
            </w:r>
          </w:p>
        </w:tc>
        <w:tc>
          <w:tcPr>
            <w:tcW w:w="0" w:type="auto"/>
            <w:vAlign w:val="center"/>
          </w:tcPr>
          <w:p w14:paraId="0DAA56DE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4(0.90-0.97)</w:t>
            </w:r>
          </w:p>
        </w:tc>
      </w:tr>
      <w:tr w:rsidR="004878B3" w:rsidRPr="00AF099F" w14:paraId="18ACA5C0" w14:textId="77777777" w:rsidTr="00C935F7">
        <w:trPr>
          <w:trHeight w:val="402"/>
          <w:jc w:val="center"/>
        </w:trPr>
        <w:tc>
          <w:tcPr>
            <w:tcW w:w="0" w:type="auto"/>
            <w:vAlign w:val="center"/>
          </w:tcPr>
          <w:p w14:paraId="739F5D7E" w14:textId="77777777" w:rsidR="004878B3" w:rsidRPr="00C935F7" w:rsidRDefault="004878B3" w:rsidP="0034032A">
            <w:pPr>
              <w:spacing w:line="480" w:lineRule="auto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Low-grade vs others classifier</w:t>
            </w:r>
          </w:p>
        </w:tc>
        <w:tc>
          <w:tcPr>
            <w:tcW w:w="0" w:type="auto"/>
            <w:vAlign w:val="center"/>
          </w:tcPr>
          <w:p w14:paraId="43D2A3DC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4 (0.91-0.97)</w:t>
            </w:r>
          </w:p>
        </w:tc>
        <w:tc>
          <w:tcPr>
            <w:tcW w:w="0" w:type="auto"/>
            <w:vAlign w:val="center"/>
          </w:tcPr>
          <w:p w14:paraId="02E4F6C8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5(0.79-0.90)</w:t>
            </w:r>
          </w:p>
        </w:tc>
        <w:tc>
          <w:tcPr>
            <w:tcW w:w="0" w:type="auto"/>
            <w:vAlign w:val="center"/>
          </w:tcPr>
          <w:p w14:paraId="24DC118D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4(0.90-0.97)</w:t>
            </w:r>
          </w:p>
        </w:tc>
        <w:tc>
          <w:tcPr>
            <w:tcW w:w="0" w:type="auto"/>
            <w:vAlign w:val="center"/>
          </w:tcPr>
          <w:p w14:paraId="299A1F39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6(0.80-0.90)</w:t>
            </w:r>
          </w:p>
        </w:tc>
      </w:tr>
      <w:tr w:rsidR="004878B3" w:rsidRPr="00AF099F" w14:paraId="6E9B215C" w14:textId="77777777" w:rsidTr="00C935F7">
        <w:trPr>
          <w:trHeight w:val="402"/>
          <w:jc w:val="center"/>
        </w:trPr>
        <w:tc>
          <w:tcPr>
            <w:tcW w:w="0" w:type="auto"/>
            <w:vAlign w:val="center"/>
          </w:tcPr>
          <w:p w14:paraId="325F7AA3" w14:textId="77777777" w:rsidR="004878B3" w:rsidRPr="00C935F7" w:rsidRDefault="004878B3" w:rsidP="0034032A">
            <w:pPr>
              <w:spacing w:line="480" w:lineRule="auto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High-grade vs others classifier</w:t>
            </w:r>
          </w:p>
        </w:tc>
        <w:tc>
          <w:tcPr>
            <w:tcW w:w="0" w:type="auto"/>
            <w:vAlign w:val="center"/>
          </w:tcPr>
          <w:p w14:paraId="13F0886C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6(0.80-0.91)</w:t>
            </w:r>
          </w:p>
        </w:tc>
        <w:tc>
          <w:tcPr>
            <w:tcW w:w="0" w:type="auto"/>
            <w:vAlign w:val="center"/>
          </w:tcPr>
          <w:p w14:paraId="0DAE5C79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6(0.81-0.91)</w:t>
            </w:r>
          </w:p>
        </w:tc>
        <w:tc>
          <w:tcPr>
            <w:tcW w:w="0" w:type="auto"/>
            <w:vAlign w:val="center"/>
          </w:tcPr>
          <w:p w14:paraId="751E3B23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6(0.80-0.91)</w:t>
            </w:r>
          </w:p>
        </w:tc>
        <w:tc>
          <w:tcPr>
            <w:tcW w:w="0" w:type="auto"/>
            <w:vAlign w:val="center"/>
          </w:tcPr>
          <w:p w14:paraId="23CF9BDD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6(0.80-0.91)</w:t>
            </w:r>
          </w:p>
        </w:tc>
      </w:tr>
      <w:tr w:rsidR="004878B3" w:rsidRPr="00AF099F" w14:paraId="52D13B22" w14:textId="77777777" w:rsidTr="00C935F7">
        <w:trPr>
          <w:trHeight w:val="402"/>
          <w:jc w:val="center"/>
        </w:trPr>
        <w:tc>
          <w:tcPr>
            <w:tcW w:w="0" w:type="auto"/>
            <w:vAlign w:val="center"/>
          </w:tcPr>
          <w:p w14:paraId="505BA97A" w14:textId="77777777" w:rsidR="004878B3" w:rsidRPr="00C935F7" w:rsidRDefault="004878B3" w:rsidP="0034032A">
            <w:pPr>
              <w:spacing w:line="480" w:lineRule="auto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IUC vs others classifier</w:t>
            </w:r>
          </w:p>
        </w:tc>
        <w:tc>
          <w:tcPr>
            <w:tcW w:w="0" w:type="auto"/>
            <w:vAlign w:val="center"/>
          </w:tcPr>
          <w:p w14:paraId="67818C41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79 (0.64-0.92)</w:t>
            </w:r>
          </w:p>
        </w:tc>
        <w:tc>
          <w:tcPr>
            <w:tcW w:w="0" w:type="auto"/>
            <w:vAlign w:val="center"/>
          </w:tcPr>
          <w:p w14:paraId="6FEE78C5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7(0.94-0.99)</w:t>
            </w:r>
          </w:p>
        </w:tc>
        <w:tc>
          <w:tcPr>
            <w:tcW w:w="0" w:type="auto"/>
            <w:vAlign w:val="center"/>
          </w:tcPr>
          <w:p w14:paraId="2A9C11A2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6(0.93-0.98)</w:t>
            </w:r>
          </w:p>
        </w:tc>
        <w:tc>
          <w:tcPr>
            <w:tcW w:w="0" w:type="auto"/>
            <w:vAlign w:val="center"/>
          </w:tcPr>
          <w:p w14:paraId="405D3544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96(0.93-0.98)</w:t>
            </w:r>
          </w:p>
        </w:tc>
      </w:tr>
      <w:tr w:rsidR="004878B3" w:rsidRPr="00AF099F" w14:paraId="081AF6FF" w14:textId="77777777" w:rsidTr="00C935F7">
        <w:trPr>
          <w:trHeight w:val="402"/>
          <w:jc w:val="center"/>
        </w:trPr>
        <w:tc>
          <w:tcPr>
            <w:tcW w:w="0" w:type="auto"/>
            <w:vAlign w:val="center"/>
          </w:tcPr>
          <w:p w14:paraId="3FD6617E" w14:textId="77777777" w:rsidR="004878B3" w:rsidRPr="00C935F7" w:rsidRDefault="004878B3" w:rsidP="0034032A">
            <w:pPr>
              <w:spacing w:line="480" w:lineRule="auto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Low-risk vs high-risk classifier</w:t>
            </w:r>
          </w:p>
        </w:tc>
        <w:tc>
          <w:tcPr>
            <w:tcW w:w="0" w:type="auto"/>
            <w:vAlign w:val="center"/>
          </w:tcPr>
          <w:p w14:paraId="1E66E5F5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8 (0.83-0.92)</w:t>
            </w:r>
          </w:p>
        </w:tc>
        <w:tc>
          <w:tcPr>
            <w:tcW w:w="0" w:type="auto"/>
            <w:vAlign w:val="center"/>
          </w:tcPr>
          <w:p w14:paraId="6C90B0E8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8(0.83-0.92)</w:t>
            </w:r>
          </w:p>
        </w:tc>
        <w:tc>
          <w:tcPr>
            <w:tcW w:w="0" w:type="auto"/>
            <w:vAlign w:val="center"/>
          </w:tcPr>
          <w:p w14:paraId="05DFAA5F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8(0.83-0.92)</w:t>
            </w:r>
          </w:p>
        </w:tc>
        <w:tc>
          <w:tcPr>
            <w:tcW w:w="0" w:type="auto"/>
            <w:vAlign w:val="center"/>
          </w:tcPr>
          <w:p w14:paraId="7097BC2D" w14:textId="77777777" w:rsidR="004878B3" w:rsidRPr="00C935F7" w:rsidRDefault="004878B3" w:rsidP="0034032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5F7">
              <w:rPr>
                <w:sz w:val="20"/>
                <w:szCs w:val="20"/>
              </w:rPr>
              <w:t>0.88(0.83-0.92)</w:t>
            </w:r>
          </w:p>
        </w:tc>
      </w:tr>
    </w:tbl>
    <w:p w14:paraId="26468604" w14:textId="0B8F756B" w:rsidR="00356141" w:rsidRPr="00C935F7" w:rsidRDefault="00356141">
      <w:pPr>
        <w:rPr>
          <w:sz w:val="20"/>
          <w:szCs w:val="20"/>
        </w:rPr>
      </w:pPr>
      <w:r w:rsidRPr="00AF099F">
        <w:br w:type="page"/>
      </w:r>
    </w:p>
    <w:p w14:paraId="539191C2" w14:textId="76FE9152" w:rsidR="00EC42A0" w:rsidRPr="00AF099F" w:rsidRDefault="00EC42A0" w:rsidP="00C962AA">
      <w:pPr>
        <w:pStyle w:val="HTMLPreformatted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F099F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</w:t>
      </w:r>
      <w:r w:rsidR="002962FB" w:rsidRPr="00AF09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</w:t>
      </w:r>
      <w:r w:rsidR="005C672F" w:rsidRPr="00AF09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2962FB" w:rsidRPr="00AF09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escription of NHBCS dataset</w:t>
      </w:r>
    </w:p>
    <w:p w14:paraId="320BE7E2" w14:textId="23884EB3" w:rsidR="005C672F" w:rsidRPr="00C935F7" w:rsidRDefault="005C672F" w:rsidP="00C935F7">
      <w:pPr>
        <w:pStyle w:val="AMIABodyText"/>
      </w:pPr>
      <w:r w:rsidRPr="00C935F7">
        <w:rPr>
          <w:sz w:val="24"/>
          <w:szCs w:val="24"/>
          <w:lang w:eastAsia="zh-CN"/>
        </w:rPr>
        <w:t>The</w:t>
      </w:r>
      <w:r w:rsidR="00B139AF" w:rsidRPr="00C935F7">
        <w:rPr>
          <w:sz w:val="24"/>
          <w:szCs w:val="24"/>
          <w:lang w:eastAsia="zh-CN"/>
        </w:rPr>
        <w:t xml:space="preserve"> </w:t>
      </w:r>
      <w:r w:rsidRPr="00C935F7">
        <w:rPr>
          <w:sz w:val="24"/>
          <w:szCs w:val="24"/>
        </w:rPr>
        <w:t xml:space="preserve">Characteristics of 811 bladder cancer patients </w:t>
      </w:r>
      <w:r w:rsidR="00B139AF" w:rsidRPr="00C935F7">
        <w:rPr>
          <w:sz w:val="24"/>
          <w:szCs w:val="24"/>
        </w:rPr>
        <w:t xml:space="preserve">in </w:t>
      </w:r>
      <w:r w:rsidR="00AF099F" w:rsidRPr="00C935F7">
        <w:rPr>
          <w:sz w:val="24"/>
          <w:szCs w:val="24"/>
        </w:rPr>
        <w:t xml:space="preserve">the </w:t>
      </w:r>
      <w:r w:rsidR="00B139AF" w:rsidRPr="00C935F7">
        <w:rPr>
          <w:sz w:val="24"/>
          <w:szCs w:val="24"/>
        </w:rPr>
        <w:t xml:space="preserve">NHBCS dataset </w:t>
      </w:r>
      <w:r w:rsidRPr="00C935F7">
        <w:rPr>
          <w:sz w:val="24"/>
          <w:szCs w:val="24"/>
        </w:rPr>
        <w:t>used in this study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762"/>
        <w:gridCol w:w="1913"/>
        <w:gridCol w:w="1530"/>
        <w:gridCol w:w="1530"/>
        <w:gridCol w:w="1615"/>
      </w:tblGrid>
      <w:tr w:rsidR="005C672F" w:rsidRPr="00AF099F" w14:paraId="2B91A27B" w14:textId="77777777" w:rsidTr="00EF0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DCB8439" w14:textId="77777777" w:rsidR="005C672F" w:rsidRPr="00AF099F" w:rsidRDefault="005C672F" w:rsidP="00EF0CD5">
            <w:pPr>
              <w:spacing w:after="120"/>
              <w:rPr>
                <w:b/>
                <w:i w:val="0"/>
                <w:sz w:val="20"/>
                <w:szCs w:val="20"/>
              </w:rPr>
            </w:pPr>
            <w:r w:rsidRPr="00AF099F">
              <w:rPr>
                <w:b/>
                <w:i w:val="0"/>
                <w:sz w:val="20"/>
                <w:szCs w:val="20"/>
              </w:rPr>
              <w:t>Variable</w:t>
            </w:r>
          </w:p>
        </w:tc>
        <w:tc>
          <w:tcPr>
            <w:tcW w:w="19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39C3E3F" w14:textId="77777777" w:rsidR="005C672F" w:rsidRPr="00AF099F" w:rsidRDefault="005C672F" w:rsidP="00EF0CD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</w:rPr>
            </w:pPr>
            <w:r w:rsidRPr="00AF099F">
              <w:rPr>
                <w:b/>
                <w:i w:val="0"/>
                <w:sz w:val="20"/>
                <w:szCs w:val="20"/>
              </w:rPr>
              <w:t>Type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14:paraId="2C0CD1ED" w14:textId="77777777" w:rsidR="005C672F" w:rsidRPr="00AF099F" w:rsidRDefault="005C672F" w:rsidP="00EF0CD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</w:rPr>
            </w:pPr>
            <w:r w:rsidRPr="00AF099F">
              <w:rPr>
                <w:b/>
                <w:i w:val="0"/>
                <w:sz w:val="20"/>
                <w:szCs w:val="20"/>
              </w:rPr>
              <w:t>Overall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2DE3F2D" w14:textId="77777777" w:rsidR="005C672F" w:rsidRPr="00AF099F" w:rsidRDefault="005C672F" w:rsidP="00EF0CD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</w:rPr>
            </w:pPr>
            <w:r w:rsidRPr="00AF099F">
              <w:rPr>
                <w:b/>
                <w:i w:val="0"/>
                <w:sz w:val="20"/>
                <w:szCs w:val="20"/>
              </w:rPr>
              <w:t xml:space="preserve">Training </w:t>
            </w:r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32A5F2A" w14:textId="77777777" w:rsidR="005C672F" w:rsidRPr="00AF099F" w:rsidRDefault="005C672F" w:rsidP="00EF0CD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</w:rPr>
            </w:pPr>
            <w:r w:rsidRPr="00AF099F">
              <w:rPr>
                <w:b/>
                <w:i w:val="0"/>
                <w:sz w:val="20"/>
                <w:szCs w:val="20"/>
              </w:rPr>
              <w:t>Testing</w:t>
            </w:r>
          </w:p>
        </w:tc>
      </w:tr>
      <w:tr w:rsidR="005C672F" w:rsidRPr="00AF099F" w14:paraId="4A2E9340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D131976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n</w:t>
            </w:r>
          </w:p>
        </w:tc>
        <w:tc>
          <w:tcPr>
            <w:tcW w:w="19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0C47000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14:paraId="7B098950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11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7E5AFAF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25</w:t>
            </w:r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1919C8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86</w:t>
            </w:r>
          </w:p>
        </w:tc>
      </w:tr>
      <w:tr w:rsidR="005C672F" w:rsidRPr="00AF099F" w14:paraId="619567E9" w14:textId="77777777" w:rsidTr="00EF0CD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7D3DE88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Age (SD)</w:t>
            </w:r>
          </w:p>
        </w:tc>
        <w:tc>
          <w:tcPr>
            <w:tcW w:w="19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60CFC5F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14:paraId="0B3A90D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1.17 (10.33)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0D286A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9.82 (10.04)</w:t>
            </w:r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783AD2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3.67 (10.41)</w:t>
            </w:r>
          </w:p>
        </w:tc>
      </w:tr>
      <w:tr w:rsidR="005C672F" w:rsidRPr="00AF099F" w14:paraId="7A9FE31D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C033D4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Sex (%)</w:t>
            </w:r>
          </w:p>
        </w:tc>
        <w:tc>
          <w:tcPr>
            <w:tcW w:w="19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5791323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Men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14:paraId="78405EE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86 (72.3)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88534C8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85 (73.3)</w:t>
            </w:r>
          </w:p>
        </w:tc>
        <w:tc>
          <w:tcPr>
            <w:tcW w:w="1615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0946C27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01 (70.3)</w:t>
            </w:r>
          </w:p>
        </w:tc>
      </w:tr>
      <w:tr w:rsidR="005C672F" w:rsidRPr="00AF099F" w14:paraId="75FB41E3" w14:textId="77777777" w:rsidTr="00EF0CD5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D8C818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31812499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Wome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65E04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25 (27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95A678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0 (26.7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1738F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5 (29.2)</w:t>
            </w:r>
          </w:p>
        </w:tc>
      </w:tr>
      <w:tr w:rsidR="005C672F" w:rsidRPr="00AF099F" w14:paraId="089C9D97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1B94EE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Body mass index (SD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D44DB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7B74998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7.80 (5.0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F235C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8.17 (4.71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C63C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7.69 (5.12)</w:t>
            </w:r>
          </w:p>
        </w:tc>
      </w:tr>
      <w:tr w:rsidR="005C672F" w:rsidRPr="00AF099F" w14:paraId="0FA71B15" w14:textId="77777777" w:rsidTr="00EF0CD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566A97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Family history of bladder cancer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3D4420A9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9A5CC5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0 (4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89CCA0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25 (4.8) 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FF067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5 (5.2)</w:t>
            </w:r>
          </w:p>
        </w:tc>
      </w:tr>
      <w:tr w:rsidR="005C672F" w:rsidRPr="00AF099F" w14:paraId="085AAEDC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C6BC0A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1B28831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7C397FFC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24 (89.3)</w:t>
            </w:r>
          </w:p>
        </w:tc>
        <w:tc>
          <w:tcPr>
            <w:tcW w:w="1530" w:type="dxa"/>
            <w:shd w:val="clear" w:color="auto" w:fill="auto"/>
          </w:tcPr>
          <w:p w14:paraId="44EFF210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53 (86.3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4426320B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70 (94.8)</w:t>
            </w:r>
          </w:p>
        </w:tc>
      </w:tr>
      <w:tr w:rsidR="005C672F" w:rsidRPr="00AF099F" w14:paraId="2147C87F" w14:textId="77777777" w:rsidTr="00EF0CD5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F2DFC0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157E9A93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4FCBA5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7 (5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E866E2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7 (9.0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BDADA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 (0.0)</w:t>
            </w:r>
          </w:p>
        </w:tc>
      </w:tr>
      <w:tr w:rsidR="005C672F" w:rsidRPr="00AF099F" w14:paraId="7A1B1C2F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E367CF" w14:textId="3F3FDB61" w:rsidR="005C672F" w:rsidRPr="00AF099F" w:rsidRDefault="00AF099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High-risk</w:t>
            </w:r>
            <w:r w:rsidR="005C672F" w:rsidRPr="00AF099F">
              <w:rPr>
                <w:i w:val="0"/>
                <w:sz w:val="20"/>
                <w:szCs w:val="20"/>
              </w:rPr>
              <w:t xml:space="preserve"> occupation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04124878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C72D60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84 (35.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C89610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128 (24.4) 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5BE989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27 (44.6)</w:t>
            </w:r>
          </w:p>
        </w:tc>
      </w:tr>
      <w:tr w:rsidR="005C672F" w:rsidRPr="00AF099F" w14:paraId="168D0472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153B2B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328BE9D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3C95C0E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58 (31.8)</w:t>
            </w:r>
          </w:p>
        </w:tc>
        <w:tc>
          <w:tcPr>
            <w:tcW w:w="1530" w:type="dxa"/>
            <w:shd w:val="clear" w:color="auto" w:fill="auto"/>
          </w:tcPr>
          <w:p w14:paraId="58155C4A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130 (24.8) 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468279F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56 (54.7)</w:t>
            </w:r>
          </w:p>
        </w:tc>
      </w:tr>
      <w:tr w:rsidR="005C672F" w:rsidRPr="00AF099F" w14:paraId="34A04F98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F0407D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2DE6C24B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available</w:t>
            </w:r>
            <w:r w:rsidRPr="00AF099F" w:rsidDel="007235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B88AA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69 (33.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AAB95CA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67 (50.9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E228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 (0.7)</w:t>
            </w:r>
          </w:p>
        </w:tc>
      </w:tr>
      <w:tr w:rsidR="005C672F" w:rsidRPr="00AF099F" w14:paraId="6CFD8B88" w14:textId="77777777" w:rsidTr="00EF0CD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1A41EE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Smoke status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5B5FF46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Curr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B30861D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46 (30.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F95C6D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58 (30.1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F960A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8 (30.8)</w:t>
            </w:r>
          </w:p>
        </w:tc>
      </w:tr>
      <w:tr w:rsidR="005C672F" w:rsidRPr="00AF099F" w14:paraId="34E09F1C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DEC85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5EB83C5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Former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5CEEEEA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97 (49.0)</w:t>
            </w:r>
          </w:p>
        </w:tc>
        <w:tc>
          <w:tcPr>
            <w:tcW w:w="1530" w:type="dxa"/>
            <w:shd w:val="clear" w:color="auto" w:fill="auto"/>
          </w:tcPr>
          <w:p w14:paraId="554666D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52 (48.0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08E42EB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5 (50.7)</w:t>
            </w:r>
          </w:p>
        </w:tc>
      </w:tr>
      <w:tr w:rsidR="005C672F" w:rsidRPr="00AF099F" w14:paraId="78956C0D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44C858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71C6A34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ever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6C727CF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60 (19.7)</w:t>
            </w:r>
          </w:p>
        </w:tc>
        <w:tc>
          <w:tcPr>
            <w:tcW w:w="1530" w:type="dxa"/>
            <w:shd w:val="clear" w:color="auto" w:fill="auto"/>
          </w:tcPr>
          <w:p w14:paraId="7F30BC9C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10 (21.0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0BC0A563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0 (17.5)</w:t>
            </w:r>
          </w:p>
        </w:tc>
      </w:tr>
      <w:tr w:rsidR="005C672F" w:rsidRPr="00AF099F" w14:paraId="4C4E5E5D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5F2B8E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3916B1B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AD809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 (1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92C08E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 (1.0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DBDFC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 (1.0)</w:t>
            </w:r>
          </w:p>
        </w:tc>
      </w:tr>
      <w:tr w:rsidR="005C672F" w:rsidRPr="00AF099F" w14:paraId="0B53D99F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86EC40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Smoke pack-years (SD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2449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AF347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0.01 (30.1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DB078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1.24 (31.06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7DE9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7.88 (28.58)</w:t>
            </w:r>
          </w:p>
        </w:tc>
      </w:tr>
      <w:tr w:rsidR="005C672F" w:rsidRPr="00AF099F" w14:paraId="3A0856D4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D05F29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UC</w:t>
            </w:r>
            <w:r w:rsidRPr="00AF099F">
              <w:rPr>
                <w:sz w:val="20"/>
                <w:szCs w:val="20"/>
              </w:rPr>
              <w:t>C</w:t>
            </w:r>
            <w:r w:rsidRPr="00AF099F">
              <w:rPr>
                <w:i w:val="0"/>
                <w:sz w:val="20"/>
                <w:szCs w:val="20"/>
              </w:rPr>
              <w:t xml:space="preserve"> status (</w:t>
            </w:r>
            <w:proofErr w:type="gramStart"/>
            <w:r w:rsidRPr="00AF099F">
              <w:rPr>
                <w:i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16DF7CCB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Confirmed UC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6C3238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29 (89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735E8B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56 (86.9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A2CF6E4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73 (95.5)</w:t>
            </w:r>
          </w:p>
        </w:tc>
      </w:tr>
      <w:tr w:rsidR="005C672F" w:rsidRPr="00AF099F" w14:paraId="286ABCC9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F7E039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7C61E968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UCC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534440FA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7 (2.1)</w:t>
            </w:r>
          </w:p>
        </w:tc>
        <w:tc>
          <w:tcPr>
            <w:tcW w:w="1530" w:type="dxa"/>
            <w:shd w:val="clear" w:color="auto" w:fill="auto"/>
          </w:tcPr>
          <w:p w14:paraId="7C7D9CF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2 (2.3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79FADFD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 (1.7)</w:t>
            </w:r>
          </w:p>
        </w:tc>
      </w:tr>
      <w:tr w:rsidR="005C672F" w:rsidRPr="00AF099F" w14:paraId="46E550C5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D937F9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254513D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availabl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616E46A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5 (8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745910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7 (10.9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956D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 (2.8)</w:t>
            </w:r>
          </w:p>
        </w:tc>
      </w:tr>
      <w:tr w:rsidR="005C672F" w:rsidRPr="00AF099F" w14:paraId="13CAB895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586729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Muscle invasiveness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687A88AD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FDA4D8F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00 (12.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4DE3254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8 (11.0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B3D9004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2 (14.7)</w:t>
            </w:r>
          </w:p>
        </w:tc>
      </w:tr>
      <w:tr w:rsidR="005C672F" w:rsidRPr="00AF099F" w14:paraId="52ACB47B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17D869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24D61B6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44E5D71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05 (86.9)</w:t>
            </w:r>
          </w:p>
        </w:tc>
        <w:tc>
          <w:tcPr>
            <w:tcW w:w="1530" w:type="dxa"/>
            <w:shd w:val="clear" w:color="auto" w:fill="auto"/>
          </w:tcPr>
          <w:p w14:paraId="40789E2A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66 (88.8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6E5875D1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39 (83.6)</w:t>
            </w:r>
          </w:p>
        </w:tc>
      </w:tr>
      <w:tr w:rsidR="005C672F" w:rsidRPr="00AF099F" w14:paraId="1308FD1C" w14:textId="77777777" w:rsidTr="00EF0CD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94BFB4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538B413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availabl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052D419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 (0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49F7E2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 (0.2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6709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 (1.7)</w:t>
            </w:r>
          </w:p>
        </w:tc>
      </w:tr>
      <w:tr w:rsidR="005C672F" w:rsidRPr="00AF099F" w14:paraId="27BAA604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E2E8DF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WHO 1973 classification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4E0C9AB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Grade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49820F1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36 (41.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B349BCF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93 (36.8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4A415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3 (50.0)</w:t>
            </w:r>
          </w:p>
        </w:tc>
      </w:tr>
      <w:tr w:rsidR="005C672F" w:rsidRPr="00AF099F" w14:paraId="101C108B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7FAC63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4305300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Grade 2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390F4844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66 (20.5)</w:t>
            </w:r>
          </w:p>
        </w:tc>
        <w:tc>
          <w:tcPr>
            <w:tcW w:w="1530" w:type="dxa"/>
            <w:shd w:val="clear" w:color="auto" w:fill="auto"/>
          </w:tcPr>
          <w:p w14:paraId="1A54317F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10 (21.0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2AFB91F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6 (19.6)</w:t>
            </w:r>
          </w:p>
        </w:tc>
      </w:tr>
      <w:tr w:rsidR="005C672F" w:rsidRPr="00AF099F" w14:paraId="19E244D3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B36D7B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417BB80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Grade 3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424F2B00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61 (19.9)</w:t>
            </w:r>
          </w:p>
        </w:tc>
        <w:tc>
          <w:tcPr>
            <w:tcW w:w="1530" w:type="dxa"/>
            <w:shd w:val="clear" w:color="auto" w:fill="auto"/>
          </w:tcPr>
          <w:p w14:paraId="723165A8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5 (16.2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6C15C2E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6 (26.6)</w:t>
            </w:r>
          </w:p>
        </w:tc>
      </w:tr>
      <w:tr w:rsidR="005C672F" w:rsidRPr="00AF099F" w14:paraId="6A86229C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771BB6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2C6ECC6A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Grade 4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31A4DA4C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5 (8.0)</w:t>
            </w:r>
          </w:p>
        </w:tc>
        <w:tc>
          <w:tcPr>
            <w:tcW w:w="1530" w:type="dxa"/>
            <w:shd w:val="clear" w:color="auto" w:fill="auto"/>
          </w:tcPr>
          <w:p w14:paraId="1C575CA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1 (11.6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5E89E0E9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 (1.4)</w:t>
            </w:r>
          </w:p>
        </w:tc>
      </w:tr>
      <w:tr w:rsidR="005C672F" w:rsidRPr="00AF099F" w14:paraId="4FF6947E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EA9DF4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61BA66F7" w14:textId="77777777" w:rsidR="005C672F" w:rsidRPr="00AF099F" w:rsidRDefault="005C672F" w:rsidP="00EF0CD5">
            <w:pPr>
              <w:spacing w:after="12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Pathology material not reviewed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470CFCF4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7 (2.1)</w:t>
            </w:r>
          </w:p>
        </w:tc>
        <w:tc>
          <w:tcPr>
            <w:tcW w:w="1530" w:type="dxa"/>
            <w:shd w:val="clear" w:color="auto" w:fill="auto"/>
          </w:tcPr>
          <w:p w14:paraId="5850F3B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7 (3.2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34A24324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 (0.0)</w:t>
            </w:r>
          </w:p>
        </w:tc>
      </w:tr>
      <w:tr w:rsidR="005C672F" w:rsidRPr="00AF099F" w14:paraId="4789C327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1AB8C80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D39E57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available</w:t>
            </w:r>
          </w:p>
        </w:tc>
        <w:tc>
          <w:tcPr>
            <w:tcW w:w="1530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</w:tcPr>
          <w:p w14:paraId="6124CD5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6 (8.1)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BE6449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9 (11.2)</w:t>
            </w:r>
          </w:p>
        </w:tc>
        <w:tc>
          <w:tcPr>
            <w:tcW w:w="1615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2BE33C3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 (2.4)</w:t>
            </w:r>
          </w:p>
        </w:tc>
      </w:tr>
      <w:tr w:rsidR="005C672F" w:rsidRPr="00AF099F" w14:paraId="462A8448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B10795A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  <w:vertAlign w:val="superscript"/>
              </w:rPr>
            </w:pPr>
            <w:r w:rsidRPr="00AF099F">
              <w:rPr>
                <w:i w:val="0"/>
                <w:sz w:val="20"/>
                <w:szCs w:val="20"/>
              </w:rPr>
              <w:t>WHO/ISUP classification (</w:t>
            </w:r>
            <w:proofErr w:type="gramStart"/>
            <w:r w:rsidRPr="00AF099F">
              <w:rPr>
                <w:i w:val="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91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0C1E6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CI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F8264B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8 (3.5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E1FE4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5 (2.9)</w:t>
            </w:r>
          </w:p>
        </w:tc>
        <w:tc>
          <w:tcPr>
            <w:tcW w:w="161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37E42349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3 (4.5)</w:t>
            </w:r>
          </w:p>
        </w:tc>
      </w:tr>
      <w:tr w:rsidR="005C672F" w:rsidRPr="00AF099F" w14:paraId="42501A4B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821930C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132BD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Papilloma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85DA4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 (0.2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F14BE4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 (0.4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59D4586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 (0.0)</w:t>
            </w:r>
          </w:p>
        </w:tc>
      </w:tr>
      <w:tr w:rsidR="005C672F" w:rsidRPr="00AF099F" w14:paraId="57D2CE60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60D95E7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3C6C8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PUNLMP 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1D2874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01 (24.8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A5ABB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22 (23.2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3EB8EFC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9 (27.6)</w:t>
            </w:r>
          </w:p>
        </w:tc>
      </w:tr>
      <w:tr w:rsidR="005C672F" w:rsidRPr="00AF099F" w14:paraId="0F396648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D441E1A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43B47F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LG-PUC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57038F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25 (27.7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452FF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8 (28.2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624F173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7 (26.9)</w:t>
            </w:r>
          </w:p>
        </w:tc>
      </w:tr>
      <w:tr w:rsidR="005C672F" w:rsidRPr="00AF099F" w14:paraId="026AB52F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8158377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61459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HG-PUC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B8B2F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96 (24.2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B75FAA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09 (20.8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27DDC8B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7 (30.4)</w:t>
            </w:r>
          </w:p>
        </w:tc>
      </w:tr>
      <w:tr w:rsidR="005C672F" w:rsidRPr="00AF099F" w14:paraId="180C366F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2B57A3B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1EFF1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n-PUCHG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2C8459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3 (6.5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DE1B4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6 (6.9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04C86D0D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7 (5.9)</w:t>
            </w:r>
          </w:p>
        </w:tc>
      </w:tr>
      <w:tr w:rsidR="005C672F" w:rsidRPr="00AF099F" w14:paraId="34D44A74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791085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1F96DB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F2A7DF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2 (5.2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1EFE29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5 (6.7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70096E2B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 (2.4)</w:t>
            </w:r>
          </w:p>
        </w:tc>
      </w:tr>
      <w:tr w:rsidR="005C672F" w:rsidRPr="00AF099F" w14:paraId="4E2BA236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4F390E18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ADE934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available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7C4B52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4 (7.9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0657E84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8 (11.1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0B36B64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 (2.1)</w:t>
            </w:r>
          </w:p>
        </w:tc>
      </w:tr>
      <w:tr w:rsidR="005C672F" w:rsidRPr="00AF099F" w14:paraId="12D8FE8E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AFAC502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TNM Stage (%)</w:t>
            </w:r>
          </w:p>
        </w:tc>
        <w:tc>
          <w:tcPr>
            <w:tcW w:w="1913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14:paraId="0164E44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CI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14:paraId="16971A2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1 (5.1)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DD2AB7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9 (5.5)</w:t>
            </w:r>
          </w:p>
        </w:tc>
        <w:tc>
          <w:tcPr>
            <w:tcW w:w="161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6082DFC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2 (4.2)</w:t>
            </w:r>
          </w:p>
        </w:tc>
      </w:tr>
      <w:tr w:rsidR="005C672F" w:rsidRPr="00AF099F" w14:paraId="187858C1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9AA578B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left w:val="nil"/>
            </w:tcBorders>
            <w:shd w:val="clear" w:color="auto" w:fill="auto"/>
          </w:tcPr>
          <w:p w14:paraId="06ED2DB1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53FE89A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41 (66.7)</w:t>
            </w:r>
          </w:p>
        </w:tc>
        <w:tc>
          <w:tcPr>
            <w:tcW w:w="1530" w:type="dxa"/>
            <w:shd w:val="clear" w:color="auto" w:fill="auto"/>
          </w:tcPr>
          <w:p w14:paraId="66F2FDB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47 (66.1)</w:t>
            </w:r>
          </w:p>
        </w:tc>
        <w:tc>
          <w:tcPr>
            <w:tcW w:w="161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2FD3F7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94 (67.8)</w:t>
            </w:r>
          </w:p>
        </w:tc>
      </w:tr>
      <w:tr w:rsidR="005C672F" w:rsidRPr="00AF099F" w14:paraId="749FB5D7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BF1912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left w:val="nil"/>
              <w:bottom w:val="single" w:sz="4" w:space="0" w:color="FFFFFF" w:themeColor="background1"/>
            </w:tcBorders>
            <w:shd w:val="clear" w:color="auto" w:fill="auto"/>
          </w:tcPr>
          <w:p w14:paraId="5D5A18A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left w:val="nil"/>
              <w:bottom w:val="single" w:sz="4" w:space="0" w:color="FFFFFF" w:themeColor="background1"/>
            </w:tcBorders>
            <w:shd w:val="clear" w:color="auto" w:fill="auto"/>
          </w:tcPr>
          <w:p w14:paraId="64707AD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23 (15.2)</w:t>
            </w:r>
          </w:p>
        </w:tc>
        <w:tc>
          <w:tcPr>
            <w:tcW w:w="1530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A25381C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90 (17.1)</w:t>
            </w:r>
          </w:p>
        </w:tc>
        <w:tc>
          <w:tcPr>
            <w:tcW w:w="1615" w:type="dxa"/>
            <w:tcBorders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10E6783F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3 (11.5)</w:t>
            </w:r>
          </w:p>
        </w:tc>
      </w:tr>
      <w:tr w:rsidR="005C672F" w:rsidRPr="00AF099F" w14:paraId="035C8743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E0FF8B6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FFFFFF" w:themeColor="background1"/>
              <w:left w:val="nil"/>
            </w:tcBorders>
            <w:shd w:val="clear" w:color="auto" w:fill="auto"/>
          </w:tcPr>
          <w:p w14:paraId="35C51E7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</w:tcBorders>
            <w:shd w:val="clear" w:color="auto" w:fill="auto"/>
          </w:tcPr>
          <w:p w14:paraId="662F2FA5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8 (4.7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B43BA6A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3 (4.4)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</w:tcPr>
          <w:p w14:paraId="3053367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5 (5.2)</w:t>
            </w:r>
          </w:p>
        </w:tc>
      </w:tr>
      <w:tr w:rsidR="005C672F" w:rsidRPr="00AF099F" w14:paraId="6D127E67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FBDD2A2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left w:val="nil"/>
            </w:tcBorders>
            <w:shd w:val="clear" w:color="auto" w:fill="auto"/>
          </w:tcPr>
          <w:p w14:paraId="00465AA9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2610B5A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2 (2.7)</w:t>
            </w:r>
          </w:p>
        </w:tc>
        <w:tc>
          <w:tcPr>
            <w:tcW w:w="1530" w:type="dxa"/>
            <w:shd w:val="clear" w:color="auto" w:fill="auto"/>
          </w:tcPr>
          <w:p w14:paraId="6A157A3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 (2.7)</w:t>
            </w:r>
          </w:p>
        </w:tc>
        <w:tc>
          <w:tcPr>
            <w:tcW w:w="161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4FF9C0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 (2.8)</w:t>
            </w:r>
          </w:p>
        </w:tc>
      </w:tr>
      <w:tr w:rsidR="005C672F" w:rsidRPr="00AF099F" w14:paraId="294B149A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98833E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left w:val="nil"/>
            </w:tcBorders>
            <w:shd w:val="clear" w:color="auto" w:fill="auto"/>
          </w:tcPr>
          <w:p w14:paraId="793BC968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05AA864F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0 (4.9)</w:t>
            </w:r>
          </w:p>
        </w:tc>
        <w:tc>
          <w:tcPr>
            <w:tcW w:w="1530" w:type="dxa"/>
            <w:shd w:val="clear" w:color="auto" w:fill="auto"/>
          </w:tcPr>
          <w:p w14:paraId="79EF2AFC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1 (4.0)</w:t>
            </w:r>
          </w:p>
        </w:tc>
        <w:tc>
          <w:tcPr>
            <w:tcW w:w="161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6750FEC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9 (6.6)</w:t>
            </w:r>
          </w:p>
        </w:tc>
      </w:tr>
      <w:tr w:rsidR="005C672F" w:rsidRPr="00AF099F" w14:paraId="25D394C5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0621889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</w:tcPr>
          <w:p w14:paraId="0E54094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available</w:t>
            </w:r>
          </w:p>
        </w:tc>
        <w:tc>
          <w:tcPr>
            <w:tcW w:w="1530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</w:tcPr>
          <w:p w14:paraId="48F4A389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 (0.7)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C32A831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 (0.2)</w:t>
            </w:r>
          </w:p>
        </w:tc>
        <w:tc>
          <w:tcPr>
            <w:tcW w:w="16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E6B4F71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 (1.7)</w:t>
            </w:r>
          </w:p>
        </w:tc>
      </w:tr>
      <w:tr w:rsidR="005C672F" w:rsidRPr="00AF099F" w14:paraId="26E6D7B4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FF00A4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P53 mutation (%)</w:t>
            </w:r>
          </w:p>
        </w:tc>
        <w:tc>
          <w:tcPr>
            <w:tcW w:w="19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11C85A7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14:paraId="4E433443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 (1.7)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338CE8D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 (2.7)</w:t>
            </w:r>
          </w:p>
        </w:tc>
        <w:tc>
          <w:tcPr>
            <w:tcW w:w="1615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3558B364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 (0.0)</w:t>
            </w:r>
          </w:p>
        </w:tc>
      </w:tr>
      <w:tr w:rsidR="005C672F" w:rsidRPr="00AF099F" w14:paraId="59354BB8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EDCCBE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3DD438EA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1198431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86 (22.9)</w:t>
            </w:r>
          </w:p>
        </w:tc>
        <w:tc>
          <w:tcPr>
            <w:tcW w:w="1530" w:type="dxa"/>
            <w:shd w:val="clear" w:color="auto" w:fill="auto"/>
          </w:tcPr>
          <w:p w14:paraId="1951FB9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86 (35.4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792D482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 (0.0)</w:t>
            </w:r>
          </w:p>
        </w:tc>
      </w:tr>
      <w:tr w:rsidR="005C672F" w:rsidRPr="00AF099F" w14:paraId="01F1ED47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A6A5FC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503AB413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Not available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71B1CBC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11 (75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62A3E59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25 (61.9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6C574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85 (100.0)</w:t>
            </w:r>
          </w:p>
        </w:tc>
      </w:tr>
      <w:tr w:rsidR="005C672F" w:rsidRPr="00AF099F" w14:paraId="12A33365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287344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P53 intensity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5FDAD391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+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8F346A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90 (60.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7EB555B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98 (56.8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365D38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92 (67.1)</w:t>
            </w:r>
          </w:p>
        </w:tc>
      </w:tr>
      <w:tr w:rsidR="005C672F" w:rsidRPr="00AF099F" w14:paraId="153909E0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F75B8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417ECF23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&lt; 3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38DD590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82 (22.4)</w:t>
            </w:r>
          </w:p>
        </w:tc>
        <w:tc>
          <w:tcPr>
            <w:tcW w:w="1530" w:type="dxa"/>
            <w:shd w:val="clear" w:color="auto" w:fill="auto"/>
          </w:tcPr>
          <w:p w14:paraId="1EADC0F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20 (22.9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0AD129B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2 (21.7)</w:t>
            </w:r>
          </w:p>
        </w:tc>
      </w:tr>
      <w:tr w:rsidR="005C672F" w:rsidRPr="00AF099F" w14:paraId="152E4E97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3C8E0C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56223AA0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Not available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A2FE4E9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39 (17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A6DC83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07 (20.4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6AC58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2 (11.2)</w:t>
            </w:r>
          </w:p>
        </w:tc>
      </w:tr>
      <w:tr w:rsidR="005C672F" w:rsidRPr="00AF099F" w14:paraId="5C786FB6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89A730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P53 positivity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37DFA17C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0% +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942E75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23 (39.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6B24D0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32 (44.2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140C2A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91 (31.8)</w:t>
            </w:r>
          </w:p>
        </w:tc>
      </w:tr>
      <w:tr w:rsidR="005C672F" w:rsidRPr="00AF099F" w14:paraId="3B647077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627A74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440065B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&lt; 50%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5E4C0D4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22 (39.7)</w:t>
            </w:r>
          </w:p>
        </w:tc>
        <w:tc>
          <w:tcPr>
            <w:tcW w:w="1530" w:type="dxa"/>
            <w:shd w:val="clear" w:color="auto" w:fill="auto"/>
          </w:tcPr>
          <w:p w14:paraId="26A736AA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59 (30.3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77E8DC9D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63 (57.0)</w:t>
            </w:r>
          </w:p>
        </w:tc>
      </w:tr>
      <w:tr w:rsidR="005C672F" w:rsidRPr="00AF099F" w14:paraId="57C1994D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3B61C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5C22828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Not available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F7601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66 (20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72D6E4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34 (25.5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B73A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2 (11.2)</w:t>
            </w:r>
          </w:p>
        </w:tc>
      </w:tr>
      <w:tr w:rsidR="005C672F" w:rsidRPr="00AF099F" w14:paraId="62D9365F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922F691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PTCH LOH positivity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0D59D91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AEB0F7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19 (14.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6BD319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19 (22.7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323E37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 (0.0)</w:t>
            </w:r>
          </w:p>
        </w:tc>
      </w:tr>
      <w:tr w:rsidR="005C672F" w:rsidRPr="00AF099F" w14:paraId="291C31E6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207CFED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40C082C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3465D14E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5 (5.5)</w:t>
            </w:r>
          </w:p>
        </w:tc>
        <w:tc>
          <w:tcPr>
            <w:tcW w:w="1530" w:type="dxa"/>
            <w:shd w:val="clear" w:color="auto" w:fill="auto"/>
          </w:tcPr>
          <w:p w14:paraId="411B5BFA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5 (8.6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51A459F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0 (0.0)</w:t>
            </w:r>
          </w:p>
        </w:tc>
      </w:tr>
      <w:tr w:rsidR="005C672F" w:rsidRPr="00AF099F" w14:paraId="62C9D71D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B2FDE0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22C2527E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t availabl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3E376A1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47 (79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84AC39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61 (68.8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DA404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85 (100.0)</w:t>
            </w:r>
          </w:p>
        </w:tc>
      </w:tr>
      <w:tr w:rsidR="005C672F" w:rsidRPr="00AF099F" w14:paraId="5532158D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44E4D12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First course of therapy (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7AEFAE1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No treat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7F585D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9 (4.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11C3D7C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6 (6.9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6F704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 (1.0)</w:t>
            </w:r>
          </w:p>
        </w:tc>
      </w:tr>
      <w:tr w:rsidR="005C672F" w:rsidRPr="00AF099F" w14:paraId="1FABAE91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D71A071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0B250BE3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TUR only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2745A84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77 (71.1)</w:t>
            </w:r>
          </w:p>
        </w:tc>
        <w:tc>
          <w:tcPr>
            <w:tcW w:w="1530" w:type="dxa"/>
            <w:shd w:val="clear" w:color="auto" w:fill="auto"/>
          </w:tcPr>
          <w:p w14:paraId="3654A69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68 (70.1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68870A8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09 (73.1)</w:t>
            </w:r>
          </w:p>
        </w:tc>
      </w:tr>
      <w:tr w:rsidR="005C672F" w:rsidRPr="00AF099F" w14:paraId="059A3EAD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854BC22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05C2147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 xml:space="preserve">Intravesical BCG* 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01979783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96 (11.8)</w:t>
            </w:r>
          </w:p>
        </w:tc>
        <w:tc>
          <w:tcPr>
            <w:tcW w:w="1530" w:type="dxa"/>
            <w:shd w:val="clear" w:color="auto" w:fill="auto"/>
          </w:tcPr>
          <w:p w14:paraId="2F9C2940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3 (12.0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14E7399F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3 (11.5)</w:t>
            </w:r>
          </w:p>
        </w:tc>
      </w:tr>
      <w:tr w:rsidR="005C672F" w:rsidRPr="00AF099F" w14:paraId="47CB143E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9632DA2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3CDA5337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Intravesical Chemotherapy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1EB73F6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8 (1.0)</w:t>
            </w:r>
          </w:p>
        </w:tc>
        <w:tc>
          <w:tcPr>
            <w:tcW w:w="1530" w:type="dxa"/>
            <w:shd w:val="clear" w:color="auto" w:fill="auto"/>
          </w:tcPr>
          <w:p w14:paraId="77075F06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 (1.0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70D573DF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 (1.0)</w:t>
            </w:r>
          </w:p>
        </w:tc>
      </w:tr>
      <w:tr w:rsidR="005C672F" w:rsidRPr="00AF099F" w14:paraId="184B0EA2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4D46D7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747800A9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Radiation + Chemotherapy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3ABE477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3 (1.6)</w:t>
            </w:r>
          </w:p>
        </w:tc>
        <w:tc>
          <w:tcPr>
            <w:tcW w:w="1530" w:type="dxa"/>
            <w:shd w:val="clear" w:color="auto" w:fill="auto"/>
          </w:tcPr>
          <w:p w14:paraId="30C83B48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 (1.1)</w:t>
            </w:r>
          </w:p>
        </w:tc>
        <w:tc>
          <w:tcPr>
            <w:tcW w:w="1615" w:type="dxa"/>
            <w:tcBorders>
              <w:right w:val="single" w:sz="4" w:space="0" w:color="auto"/>
            </w:tcBorders>
            <w:shd w:val="clear" w:color="auto" w:fill="auto"/>
          </w:tcPr>
          <w:p w14:paraId="0C970297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 (2.4)</w:t>
            </w:r>
          </w:p>
        </w:tc>
      </w:tr>
      <w:tr w:rsidR="005C672F" w:rsidRPr="00AF099F" w14:paraId="21487F2B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7D2409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65DC362C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Cystectomy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C172C1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78 (9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002929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7 (9.0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DB152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31 (10.9)</w:t>
            </w:r>
          </w:p>
        </w:tc>
      </w:tr>
      <w:tr w:rsidR="005C672F" w:rsidRPr="00AF099F" w14:paraId="252DB8EB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434925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>Mean survival time in months (SD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9F6F2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6367F8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3.94 (55.9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88EED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59.89 (58.68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00146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14.65 (35.11)</w:t>
            </w:r>
          </w:p>
        </w:tc>
      </w:tr>
      <w:tr w:rsidR="005C672F" w:rsidRPr="00AF099F" w14:paraId="62A13C8F" w14:textId="77777777" w:rsidTr="00EF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1BC4B8" w14:textId="458B309D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  <w:r w:rsidRPr="00AF099F">
              <w:rPr>
                <w:i w:val="0"/>
                <w:sz w:val="20"/>
                <w:szCs w:val="20"/>
              </w:rPr>
              <w:t xml:space="preserve">Death status at </w:t>
            </w:r>
            <w:r w:rsidR="00AF099F" w:rsidRPr="00AF099F">
              <w:rPr>
                <w:i w:val="0"/>
                <w:sz w:val="20"/>
                <w:szCs w:val="20"/>
              </w:rPr>
              <w:t xml:space="preserve">the </w:t>
            </w:r>
            <w:r w:rsidRPr="00AF099F">
              <w:rPr>
                <w:i w:val="0"/>
                <w:sz w:val="20"/>
                <w:szCs w:val="20"/>
              </w:rPr>
              <w:t xml:space="preserve">10-year </w:t>
            </w:r>
            <w:proofErr w:type="gramStart"/>
            <w:r w:rsidRPr="00AF099F">
              <w:rPr>
                <w:i w:val="0"/>
                <w:sz w:val="20"/>
                <w:szCs w:val="20"/>
              </w:rPr>
              <w:t>mark(</w:t>
            </w:r>
            <w:proofErr w:type="gramEnd"/>
            <w:r w:rsidRPr="00AF099F">
              <w:rPr>
                <w:i w:val="0"/>
                <w:sz w:val="20"/>
                <w:szCs w:val="20"/>
              </w:rPr>
              <w:t>%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14:paraId="5256AD4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Dea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2421584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149 (18.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1C4066E9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95 (22.1)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B8B915" w14:textId="77777777" w:rsidR="005C672F" w:rsidRPr="00AF099F" w:rsidRDefault="005C672F" w:rsidP="00EF0CD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54 (18.9)</w:t>
            </w:r>
          </w:p>
        </w:tc>
      </w:tr>
      <w:tr w:rsidR="005C672F" w:rsidRPr="00AF099F" w14:paraId="5FB1FB8D" w14:textId="77777777" w:rsidTr="00EF0CD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9D235F" w14:textId="77777777" w:rsidR="005C672F" w:rsidRPr="00AF099F" w:rsidRDefault="005C672F" w:rsidP="00EF0CD5">
            <w:pPr>
              <w:spacing w:after="120"/>
              <w:rPr>
                <w:i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14:paraId="4D62E328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Aliv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5B141BB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662 (81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C3398B8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430 (77.9)</w:t>
            </w:r>
          </w:p>
        </w:tc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6B95D" w14:textId="77777777" w:rsidR="005C672F" w:rsidRPr="00AF099F" w:rsidRDefault="005C672F" w:rsidP="00EF0CD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099F">
              <w:rPr>
                <w:sz w:val="20"/>
                <w:szCs w:val="20"/>
              </w:rPr>
              <w:t>232 (81.4)</w:t>
            </w:r>
          </w:p>
        </w:tc>
      </w:tr>
    </w:tbl>
    <w:p w14:paraId="4A2B9CEC" w14:textId="42D0D103" w:rsidR="00C962AA" w:rsidRPr="00AF099F" w:rsidRDefault="005C672F" w:rsidP="00C935F7">
      <w:pPr>
        <w:spacing w:after="120"/>
      </w:pPr>
      <w:r w:rsidRPr="00AF099F">
        <w:rPr>
          <w:vertAlign w:val="superscript"/>
        </w:rPr>
        <w:t>*</w:t>
      </w:r>
      <w:r w:rsidRPr="00AF099F">
        <w:t>UC</w:t>
      </w:r>
      <w:r w:rsidRPr="00AF099F">
        <w:rPr>
          <w:lang w:eastAsia="zh-CN"/>
        </w:rPr>
        <w:t>C</w:t>
      </w:r>
      <w:r w:rsidRPr="00AF099F">
        <w:t xml:space="preserve"> – urothelial carcinoma, HG-PUC –high grade papillary urothelial carcinoma, LG-PUC – low grade papillary urothelial carcinoma, PUNLMP – papillary urothelial neoplasm of low malignant potential, CIS – carcinoma </w:t>
      </w:r>
      <w:r w:rsidRPr="00AF099F">
        <w:rPr>
          <w:i/>
        </w:rPr>
        <w:t>in situ</w:t>
      </w:r>
      <w:r w:rsidRPr="00AF099F">
        <w:t>, BCG – Bacillus Calmette-Guerin</w:t>
      </w:r>
    </w:p>
    <w:sectPr w:rsidR="00C962AA" w:rsidRPr="00AF0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8B3"/>
    <w:rsid w:val="00007345"/>
    <w:rsid w:val="002962FB"/>
    <w:rsid w:val="00356141"/>
    <w:rsid w:val="004878B3"/>
    <w:rsid w:val="00561B9C"/>
    <w:rsid w:val="005C672F"/>
    <w:rsid w:val="007F5D4D"/>
    <w:rsid w:val="0093516F"/>
    <w:rsid w:val="00AF099F"/>
    <w:rsid w:val="00B139AF"/>
    <w:rsid w:val="00BF7F62"/>
    <w:rsid w:val="00C40712"/>
    <w:rsid w:val="00C8355B"/>
    <w:rsid w:val="00C935F7"/>
    <w:rsid w:val="00C962AA"/>
    <w:rsid w:val="00E73463"/>
    <w:rsid w:val="00EC42A0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06BB8"/>
  <w15:chartTrackingRefBased/>
  <w15:docId w15:val="{404B36D6-2ABB-C74A-A8DC-708EDB19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8B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8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8B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78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78B3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48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2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2AA"/>
    <w:rPr>
      <w:rFonts w:ascii="Courier New" w:eastAsia="Times New Roman" w:hAnsi="Courier New" w:cs="Courier New"/>
      <w:sz w:val="20"/>
      <w:szCs w:val="20"/>
    </w:rPr>
  </w:style>
  <w:style w:type="character" w:customStyle="1" w:styleId="nb">
    <w:name w:val="nb"/>
    <w:basedOn w:val="DefaultParagraphFont"/>
    <w:rsid w:val="00C962AA"/>
  </w:style>
  <w:style w:type="character" w:customStyle="1" w:styleId="k">
    <w:name w:val="k"/>
    <w:basedOn w:val="DefaultParagraphFont"/>
    <w:rsid w:val="00C962AA"/>
  </w:style>
  <w:style w:type="paragraph" w:customStyle="1" w:styleId="AMIABodyText">
    <w:name w:val="AMIA Body Text"/>
    <w:basedOn w:val="Normal"/>
    <w:rsid w:val="005C672F"/>
    <w:pPr>
      <w:suppressAutoHyphens/>
      <w:spacing w:after="120"/>
      <w:jc w:val="both"/>
    </w:pPr>
    <w:rPr>
      <w:rFonts w:eastAsiaTheme="minorEastAsia"/>
      <w:sz w:val="20"/>
      <w:szCs w:val="20"/>
    </w:rPr>
  </w:style>
  <w:style w:type="table" w:customStyle="1" w:styleId="PlainTable51">
    <w:name w:val="Plain Table 51"/>
    <w:basedOn w:val="TableNormal"/>
    <w:uiPriority w:val="45"/>
    <w:rsid w:val="005C672F"/>
    <w:pPr>
      <w:contextualSpacing/>
    </w:pPr>
    <w:rPr>
      <w:rFonts w:ascii="Arial" w:eastAsiaTheme="minorEastAsia" w:hAnsi="Arial" w:cs="Arial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5614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6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9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1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66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8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3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6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29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2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1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4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0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9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1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4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9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5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6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8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8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5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4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0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0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1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6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1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7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5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1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2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8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1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4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5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24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6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6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5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8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5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1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6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7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2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1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93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64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7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8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2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9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9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8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8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17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5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3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53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0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19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66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1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0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0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7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83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1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7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2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4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6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1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2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7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0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2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36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6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46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6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7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35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6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0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2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8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5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50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8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3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42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93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4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1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5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8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7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7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2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0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2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6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23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4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3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8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3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5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4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6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5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1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9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2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1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6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6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7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7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6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6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0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6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1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4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4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1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0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2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9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9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5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2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1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0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7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0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5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76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0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3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4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9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4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5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4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2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8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5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1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9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6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66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6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9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23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08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1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6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0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1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0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7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3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8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83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7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0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9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7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3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7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8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0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3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9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2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0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26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5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3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4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5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6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8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8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4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2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86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4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7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3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0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4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1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8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2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0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9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78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1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8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9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1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7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1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9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5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1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1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7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6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4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14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3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0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1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71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4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0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8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3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5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0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2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1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4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7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7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8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06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1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0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0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4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4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27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50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1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5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7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04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2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2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6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5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4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0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1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8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3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96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4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9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9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9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4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75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73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8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9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8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72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0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7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2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6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1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5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8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1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66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6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6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1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4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3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8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2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3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93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7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2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3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9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2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5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8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5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97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5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96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1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4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7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5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4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26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4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2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2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5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1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55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0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8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6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4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5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6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1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3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3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5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7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3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6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0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0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1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9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5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7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4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5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3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2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5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0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1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8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2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7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53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0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1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6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2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2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6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0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8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7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8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5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6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10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8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7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32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1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4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5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7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4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0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9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5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9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5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1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4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9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4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2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2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23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7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9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2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1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0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88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8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3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8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4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3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5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38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9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0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9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5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7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6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56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5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9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0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0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5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82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6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6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5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5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5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69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0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5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26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9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9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5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0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06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2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7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1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9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4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6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8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3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8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1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3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6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7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2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6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0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9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1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2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8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6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4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3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5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94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4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60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5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7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7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3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0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3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93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7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53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1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3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7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0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9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8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4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5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2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5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0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1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8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2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47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3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99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0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3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8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1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1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0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6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52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4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67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0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9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4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5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9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6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7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52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3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06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6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8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4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2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2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5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34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1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0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1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7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2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6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33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7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57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1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2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2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7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0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13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3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51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0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8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0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0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1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1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9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0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2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0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8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5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1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9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1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9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2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7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6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7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2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7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2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9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0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1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9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43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9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3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93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0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4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5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2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1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89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0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6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0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3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2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8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1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9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6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1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8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2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6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1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9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5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8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4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3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9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3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5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4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6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0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7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0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3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8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0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8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6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4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5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4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9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1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5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1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8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1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3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9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6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26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3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87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9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6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8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9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87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2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8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50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9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4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5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4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5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4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5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2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2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3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0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93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5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0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0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7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7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7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1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8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4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32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82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4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2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1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3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2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9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36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4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4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1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7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5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6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0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4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4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5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9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3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6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1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5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33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6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7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36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3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3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4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0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00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0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7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35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2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8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7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3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3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7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6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4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8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67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7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8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2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1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0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9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04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6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5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5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06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0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4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5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5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7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6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9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5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3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6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1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7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72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60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0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4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00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2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2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7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08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9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9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3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8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7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7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5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9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2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9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0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1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63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2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8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5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7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3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23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8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9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1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49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3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2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2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4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0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1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7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0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5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4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06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9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4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9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2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1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2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6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5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6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56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28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6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3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7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8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53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6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79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0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8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4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5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9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0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7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0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2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1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2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37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0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0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2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1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19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4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9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3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36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0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8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1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8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2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5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8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2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6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4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1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0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7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5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75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46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7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4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43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1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9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7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8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1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07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28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83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3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1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2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9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1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3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8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0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7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6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39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5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5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4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2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72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8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3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1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7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1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9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4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8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7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0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4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10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8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8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45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8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2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1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6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4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5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26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6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4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4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7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1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2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2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8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3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9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7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2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1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6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86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7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4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3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14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5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86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6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9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7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86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7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8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0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7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4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4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6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4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6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5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1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95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0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8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2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8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1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7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3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1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0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33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5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4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8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8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5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7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5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9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1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63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0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73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5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6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7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9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3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1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3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1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0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5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3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6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3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6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0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43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43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0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2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7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9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0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47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2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6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1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3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2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0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0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9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3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10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8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7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7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34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6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94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0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5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2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5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4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7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1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8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2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9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1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0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6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2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8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2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9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9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27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5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4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5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64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4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2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2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2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2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3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2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9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5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67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2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0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6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0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6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9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0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4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80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3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5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4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9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9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1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7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1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67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5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7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4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1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2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5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2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5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2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59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29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2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5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9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24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4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6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6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5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8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4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49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76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5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7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16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5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0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2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2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7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3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1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0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8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23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8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2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4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73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20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0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3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1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2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0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4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5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07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9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2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89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9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8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8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3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2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7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71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2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6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25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56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2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4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1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2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8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9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68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8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7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34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6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8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2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3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58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2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6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3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6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9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4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1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2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2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1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9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0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0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5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7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4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3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0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9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6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7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47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9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46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0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25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9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9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1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45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8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44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6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0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4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7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4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5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4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1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7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5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42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5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5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41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3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4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0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0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6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9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77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4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3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0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5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7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8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2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8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16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47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28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6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7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64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7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5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1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6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03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0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4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2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1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3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9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2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5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25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7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4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8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7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6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1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1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5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8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6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6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13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1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1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2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4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7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2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8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0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55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4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9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89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6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2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3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1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9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9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2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3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3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0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9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0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2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0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7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9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1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2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08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23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32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8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2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3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1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7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1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9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0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2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46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3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0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6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0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4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5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8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1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3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2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5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2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15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1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8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5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93F9BC-67F7-7C46-B06B-AB8C2FBC6E2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860</Words>
  <Characters>4327</Characters>
  <Application>Microsoft Office Word</Application>
  <DocSecurity>0</DocSecurity>
  <Lines>5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r J. Barrios Quiroga</dc:creator>
  <cp:keywords/>
  <dc:description/>
  <cp:lastModifiedBy>Saeed Hassanpour</cp:lastModifiedBy>
  <cp:revision>10</cp:revision>
  <dcterms:created xsi:type="dcterms:W3CDTF">2022-07-18T16:57:00Z</dcterms:created>
  <dcterms:modified xsi:type="dcterms:W3CDTF">2022-07-2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02</vt:lpwstr>
  </property>
  <property fmtid="{D5CDD505-2E9C-101B-9397-08002B2CF9AE}" pid="3" name="grammarly_documentContext">
    <vt:lpwstr>{"goals":[],"domain":"general","emotions":[],"dialect":"american"}</vt:lpwstr>
  </property>
</Properties>
</file>